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60D" w:rsidRPr="002775A9" w:rsidRDefault="00026288" w:rsidP="009241AF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  <w:r w:rsidRPr="002775A9">
        <w:rPr>
          <w:rFonts w:ascii="Times New Roman" w:hAnsi="Times New Roman" w:cs="Times New Roman"/>
          <w:b/>
          <w:u w:val="single"/>
          <w:lang w:val="en-GB"/>
        </w:rPr>
        <w:t>Definitions of implementation outcomes</w:t>
      </w:r>
      <w:r w:rsidR="00F36B1D" w:rsidRPr="002775A9">
        <w:rPr>
          <w:rFonts w:ascii="Times New Roman" w:hAnsi="Times New Roman" w:cs="Times New Roman"/>
          <w:b/>
          <w:u w:val="single"/>
          <w:lang w:val="en-GB"/>
        </w:rPr>
        <w:t xml:space="preserve">, </w:t>
      </w:r>
      <w:r w:rsidR="005C039D" w:rsidRPr="002775A9">
        <w:rPr>
          <w:rFonts w:ascii="Times New Roman" w:hAnsi="Times New Roman" w:cs="Times New Roman"/>
          <w:b/>
          <w:u w:val="single"/>
          <w:lang w:val="en-GB"/>
        </w:rPr>
        <w:t>based on</w:t>
      </w:r>
      <w:r w:rsidR="00F36B1D" w:rsidRPr="002775A9">
        <w:rPr>
          <w:rFonts w:ascii="Times New Roman" w:hAnsi="Times New Roman" w:cs="Times New Roman"/>
          <w:b/>
          <w:u w:val="single"/>
          <w:lang w:val="en-GB"/>
        </w:rPr>
        <w:t xml:space="preserve"> the Proctor taxonomy </w:t>
      </w:r>
      <w:r w:rsidR="00AD0405" w:rsidRPr="002775A9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Style w:val="Grilledutableau"/>
        <w:tblW w:w="13750" w:type="dxa"/>
        <w:tblInd w:w="-5" w:type="dxa"/>
        <w:tblLook w:val="04A0" w:firstRow="1" w:lastRow="0" w:firstColumn="1" w:lastColumn="0" w:noHBand="0" w:noVBand="1"/>
      </w:tblPr>
      <w:tblGrid>
        <w:gridCol w:w="709"/>
        <w:gridCol w:w="2693"/>
        <w:gridCol w:w="10348"/>
      </w:tblGrid>
      <w:tr w:rsidR="004852CA" w:rsidRPr="002775A9" w:rsidTr="00A71057">
        <w:tc>
          <w:tcPr>
            <w:tcW w:w="709" w:type="dxa"/>
            <w:vAlign w:val="center"/>
          </w:tcPr>
          <w:p w:rsidR="004852CA" w:rsidRPr="002775A9" w:rsidRDefault="00AB6197" w:rsidP="00677C8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775A9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№</w:t>
            </w:r>
          </w:p>
        </w:tc>
        <w:tc>
          <w:tcPr>
            <w:tcW w:w="2693" w:type="dxa"/>
            <w:vAlign w:val="center"/>
          </w:tcPr>
          <w:p w:rsidR="004852CA" w:rsidRPr="002775A9" w:rsidRDefault="004852CA" w:rsidP="00677C8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775A9">
              <w:rPr>
                <w:rFonts w:ascii="Times New Roman" w:hAnsi="Times New Roman" w:cs="Times New Roman"/>
                <w:b/>
                <w:lang w:val="en-GB"/>
              </w:rPr>
              <w:t>Implementation outcomes</w:t>
            </w:r>
          </w:p>
        </w:tc>
        <w:tc>
          <w:tcPr>
            <w:tcW w:w="10348" w:type="dxa"/>
            <w:vAlign w:val="center"/>
          </w:tcPr>
          <w:p w:rsidR="004852CA" w:rsidRPr="002775A9" w:rsidRDefault="004852CA" w:rsidP="00677C8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775A9">
              <w:rPr>
                <w:rFonts w:ascii="Times New Roman" w:hAnsi="Times New Roman" w:cs="Times New Roman"/>
                <w:b/>
                <w:lang w:val="en-GB"/>
              </w:rPr>
              <w:t>Definition</w:t>
            </w:r>
          </w:p>
        </w:tc>
      </w:tr>
      <w:tr w:rsidR="004852CA" w:rsidRPr="00D56DD7" w:rsidTr="00A71057">
        <w:tc>
          <w:tcPr>
            <w:tcW w:w="709" w:type="dxa"/>
            <w:vAlign w:val="center"/>
          </w:tcPr>
          <w:p w:rsidR="004852CA" w:rsidRPr="002775A9" w:rsidRDefault="004852CA" w:rsidP="00677C89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2693" w:type="dxa"/>
            <w:vAlign w:val="center"/>
          </w:tcPr>
          <w:p w:rsidR="004852CA" w:rsidRPr="002775A9" w:rsidRDefault="005A0313" w:rsidP="00677C89">
            <w:p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Acceptability of a knowledge product</w:t>
            </w:r>
          </w:p>
        </w:tc>
        <w:tc>
          <w:tcPr>
            <w:tcW w:w="10348" w:type="dxa"/>
            <w:vAlign w:val="center"/>
          </w:tcPr>
          <w:p w:rsidR="001D04EE" w:rsidRPr="002775A9" w:rsidRDefault="002E08ED" w:rsidP="001D04E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 xml:space="preserve">Perception among implementation </w:t>
            </w:r>
            <w:r w:rsidR="00F74517" w:rsidRPr="002775A9">
              <w:rPr>
                <w:rFonts w:ascii="Times New Roman" w:hAnsi="Times New Roman" w:cs="Times New Roman"/>
                <w:lang w:val="en-GB"/>
              </w:rPr>
              <w:t>provider</w:t>
            </w:r>
            <w:r w:rsidR="00843961" w:rsidRPr="002775A9">
              <w:rPr>
                <w:rFonts w:ascii="Times New Roman" w:hAnsi="Times New Roman" w:cs="Times New Roman"/>
                <w:lang w:val="en-GB"/>
              </w:rPr>
              <w:t>s</w:t>
            </w:r>
            <w:r w:rsidR="00F74517" w:rsidRPr="002775A9">
              <w:rPr>
                <w:rFonts w:ascii="Times New Roman" w:hAnsi="Times New Roman" w:cs="Times New Roman"/>
                <w:lang w:val="en-GB"/>
              </w:rPr>
              <w:t xml:space="preserve"> or consumer</w:t>
            </w:r>
            <w:r w:rsidR="00843961" w:rsidRPr="002775A9">
              <w:rPr>
                <w:rFonts w:ascii="Times New Roman" w:hAnsi="Times New Roman" w:cs="Times New Roman"/>
                <w:lang w:val="en-GB"/>
              </w:rPr>
              <w:t>s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 that </w:t>
            </w:r>
            <w:r w:rsidR="00BA7052" w:rsidRPr="002775A9">
              <w:rPr>
                <w:rFonts w:ascii="Times New Roman" w:hAnsi="Times New Roman" w:cs="Times New Roman"/>
                <w:lang w:val="en-GB"/>
              </w:rPr>
              <w:t>the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C039D" w:rsidRPr="002775A9">
              <w:rPr>
                <w:rFonts w:ascii="Times New Roman" w:hAnsi="Times New Roman" w:cs="Times New Roman"/>
                <w:lang w:val="en-GB"/>
              </w:rPr>
              <w:t>knowledge product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A7052" w:rsidRPr="002775A9">
              <w:rPr>
                <w:rFonts w:ascii="Times New Roman" w:hAnsi="Times New Roman" w:cs="Times New Roman"/>
                <w:lang w:val="en-GB"/>
              </w:rPr>
              <w:t>was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 agreeable, palatable, or satisfactory</w:t>
            </w:r>
            <w:r w:rsidR="001D04EE" w:rsidRPr="002775A9">
              <w:rPr>
                <w:rFonts w:ascii="Times New Roman" w:hAnsi="Times New Roman" w:cs="Times New Roman"/>
                <w:lang w:val="en-GB"/>
              </w:rPr>
              <w:t xml:space="preserve">; Or </w:t>
            </w:r>
          </w:p>
          <w:p w:rsidR="004852CA" w:rsidRPr="002775A9" w:rsidRDefault="005B1550" w:rsidP="001D04E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>Implementation providers or consumers s</w:t>
            </w:r>
            <w:r w:rsidR="001D04EE" w:rsidRPr="002775A9">
              <w:rPr>
                <w:rFonts w:ascii="Times New Roman" w:hAnsi="Times New Roman" w:cs="Times New Roman"/>
                <w:lang w:val="en-GB"/>
              </w:rPr>
              <w:t>atisfaction with various aspects of the knowledge product (e.g. content, complexity, comfort, delivery, and credibility)</w:t>
            </w:r>
            <w:r w:rsidR="000F4510" w:rsidRPr="002775A9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C534AE" w:rsidRPr="00D56DD7" w:rsidTr="00A71057">
        <w:tc>
          <w:tcPr>
            <w:tcW w:w="709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2693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Appropriateness of a knowledge product</w:t>
            </w:r>
          </w:p>
        </w:tc>
        <w:tc>
          <w:tcPr>
            <w:tcW w:w="10348" w:type="dxa"/>
            <w:vAlign w:val="center"/>
          </w:tcPr>
          <w:p w:rsidR="00C534AE" w:rsidRPr="002775A9" w:rsidRDefault="00C534AE" w:rsidP="00C534A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 xml:space="preserve">For providers or consumers or organization, this is the perceived fit, relevance, or compatibility, suitability; usefulness; practicability of the knowledge product for a given practice setting, provider, or consumer; </w:t>
            </w:r>
          </w:p>
          <w:p w:rsidR="00C534AE" w:rsidRPr="002775A9" w:rsidRDefault="00C534AE" w:rsidP="00C534A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>And/or perceived fit of the knowledge product to address a particular issue or problem.</w:t>
            </w:r>
          </w:p>
        </w:tc>
      </w:tr>
      <w:tr w:rsidR="00C534AE" w:rsidRPr="00D56DD7" w:rsidTr="00A71057">
        <w:tc>
          <w:tcPr>
            <w:tcW w:w="709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3</w:t>
            </w:r>
          </w:p>
        </w:tc>
        <w:tc>
          <w:tcPr>
            <w:tcW w:w="2693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Adoption of a knowledge product</w:t>
            </w:r>
          </w:p>
        </w:tc>
        <w:tc>
          <w:tcPr>
            <w:tcW w:w="10348" w:type="dxa"/>
            <w:vAlign w:val="center"/>
          </w:tcPr>
          <w:p w:rsidR="00C534AE" w:rsidRPr="002775A9" w:rsidRDefault="00C534AE" w:rsidP="00C534A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 xml:space="preserve">Intention, initial decision, or action by providers/organization to try or employ knowledge product. </w:t>
            </w:r>
          </w:p>
          <w:p w:rsidR="00C534AE" w:rsidRPr="002775A9" w:rsidRDefault="00C534AE" w:rsidP="00C534A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 xml:space="preserve">Also referred to as uptake; utilization; initial implementation; intention to try. </w:t>
            </w:r>
          </w:p>
        </w:tc>
      </w:tr>
      <w:tr w:rsidR="00C534AE" w:rsidRPr="00D56DD7" w:rsidTr="00A71057">
        <w:tc>
          <w:tcPr>
            <w:tcW w:w="709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4</w:t>
            </w:r>
          </w:p>
        </w:tc>
        <w:tc>
          <w:tcPr>
            <w:tcW w:w="2693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Feasibility of a knowledge product</w:t>
            </w:r>
          </w:p>
        </w:tc>
        <w:tc>
          <w:tcPr>
            <w:tcW w:w="10348" w:type="dxa"/>
            <w:vAlign w:val="center"/>
          </w:tcPr>
          <w:p w:rsidR="00C534AE" w:rsidRPr="002775A9" w:rsidRDefault="00C534AE" w:rsidP="00C534A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 xml:space="preserve">The extent to which a knowledge product </w:t>
            </w:r>
            <w:r w:rsidR="00E9671C" w:rsidRPr="002775A9">
              <w:rPr>
                <w:rFonts w:ascii="Times New Roman" w:hAnsi="Times New Roman" w:cs="Times New Roman"/>
                <w:lang w:val="en-GB"/>
              </w:rPr>
              <w:t>has been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 successfully used or carried out for everyday use (practicability) within a given organization/setting</w:t>
            </w:r>
            <w:r w:rsidR="00BA7052" w:rsidRPr="002775A9">
              <w:rPr>
                <w:rFonts w:ascii="Times New Roman" w:hAnsi="Times New Roman" w:cs="Times New Roman"/>
                <w:lang w:val="en-GB"/>
              </w:rPr>
              <w:t>,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 by providers. </w:t>
            </w:r>
          </w:p>
        </w:tc>
      </w:tr>
      <w:tr w:rsidR="00C534AE" w:rsidRPr="00D56DD7" w:rsidTr="00A71057">
        <w:tc>
          <w:tcPr>
            <w:tcW w:w="709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  <w:tc>
          <w:tcPr>
            <w:tcW w:w="2693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Adherence/fidelity to a knowledge product</w:t>
            </w:r>
          </w:p>
        </w:tc>
        <w:tc>
          <w:tcPr>
            <w:tcW w:w="10348" w:type="dxa"/>
            <w:vAlign w:val="center"/>
          </w:tcPr>
          <w:p w:rsidR="00C534AE" w:rsidRPr="002775A9" w:rsidRDefault="00C534AE" w:rsidP="00C534A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 xml:space="preserve">Degree to which </w:t>
            </w:r>
            <w:r w:rsidR="00A4743F" w:rsidRPr="002775A9">
              <w:rPr>
                <w:rFonts w:ascii="Times New Roman" w:hAnsi="Times New Roman" w:cs="Times New Roman"/>
                <w:lang w:val="en-GB"/>
              </w:rPr>
              <w:t xml:space="preserve">providers implemented the 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knowledge product as intended in the original protocol or </w:t>
            </w:r>
            <w:r w:rsidR="00821EA6" w:rsidRPr="002775A9">
              <w:rPr>
                <w:rFonts w:ascii="Times New Roman" w:hAnsi="Times New Roman" w:cs="Times New Roman"/>
                <w:lang w:val="en-GB"/>
              </w:rPr>
              <w:t>in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 the program </w:t>
            </w:r>
            <w:r w:rsidR="00821EA6" w:rsidRPr="002775A9">
              <w:rPr>
                <w:rFonts w:ascii="Times New Roman" w:hAnsi="Times New Roman" w:cs="Times New Roman"/>
                <w:lang w:val="en-GB"/>
              </w:rPr>
              <w:t>design</w:t>
            </w:r>
            <w:r w:rsidRPr="002775A9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C534AE" w:rsidRPr="00D56DD7" w:rsidTr="00A71057">
        <w:tc>
          <w:tcPr>
            <w:tcW w:w="709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6</w:t>
            </w:r>
          </w:p>
        </w:tc>
        <w:tc>
          <w:tcPr>
            <w:tcW w:w="2693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Implementation costs of a knowledge product</w:t>
            </w:r>
          </w:p>
        </w:tc>
        <w:tc>
          <w:tcPr>
            <w:tcW w:w="10348" w:type="dxa"/>
            <w:vAlign w:val="center"/>
          </w:tcPr>
          <w:p w:rsidR="00C534AE" w:rsidRPr="002775A9" w:rsidRDefault="00C534AE" w:rsidP="00C534A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 xml:space="preserve">The cost impact of an implementation effort, including marginal cost; cost-effectiveness; cost-benefice. </w:t>
            </w:r>
          </w:p>
        </w:tc>
      </w:tr>
      <w:tr w:rsidR="00C534AE" w:rsidRPr="00D56DD7" w:rsidTr="00A71057">
        <w:tc>
          <w:tcPr>
            <w:tcW w:w="709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7</w:t>
            </w:r>
          </w:p>
        </w:tc>
        <w:tc>
          <w:tcPr>
            <w:tcW w:w="2693" w:type="dxa"/>
            <w:vAlign w:val="center"/>
          </w:tcPr>
          <w:p w:rsidR="00C534AE" w:rsidRPr="002775A9" w:rsidRDefault="00C534AE" w:rsidP="00C534AE">
            <w:p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bCs/>
                <w:lang w:val="en-GB"/>
              </w:rPr>
              <w:t>Penetration/reach of a knowledge product</w:t>
            </w:r>
          </w:p>
        </w:tc>
        <w:tc>
          <w:tcPr>
            <w:tcW w:w="10348" w:type="dxa"/>
            <w:vAlign w:val="center"/>
          </w:tcPr>
          <w:p w:rsidR="00C534AE" w:rsidRPr="002775A9" w:rsidRDefault="00C534AE" w:rsidP="00C534AE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2775A9">
              <w:rPr>
                <w:rFonts w:ascii="Times New Roman" w:hAnsi="Times New Roman" w:cs="Times New Roman"/>
                <w:lang w:val="en-GB"/>
              </w:rPr>
              <w:t>The integration of a practice within a service setting and its subsystems. Often reported in the literature as level of institutionalization, spread, service access.</w:t>
            </w:r>
          </w:p>
        </w:tc>
      </w:tr>
    </w:tbl>
    <w:bookmarkStart w:id="0" w:name="_GoBack"/>
    <w:bookmarkEnd w:id="0"/>
    <w:p w:rsidR="0084360D" w:rsidRPr="009241AF" w:rsidRDefault="00F36B1D" w:rsidP="00D56DD7">
      <w:pPr>
        <w:rPr>
          <w:rFonts w:ascii="Arial" w:hAnsi="Arial" w:cs="Arial"/>
          <w:lang w:val="en-GB"/>
        </w:rPr>
      </w:pPr>
      <w:r w:rsidRPr="00432671">
        <w:rPr>
          <w:rFonts w:ascii="Times New Roman" w:hAnsi="Times New Roman" w:cs="Times New Roman"/>
          <w:lang w:val="en-GB"/>
        </w:rPr>
        <w:fldChar w:fldCharType="begin"/>
      </w:r>
      <w:r w:rsidRPr="00432671">
        <w:rPr>
          <w:rFonts w:ascii="Times New Roman" w:hAnsi="Times New Roman" w:cs="Times New Roman"/>
          <w:lang w:val="en-GB"/>
        </w:rPr>
        <w:instrText xml:space="preserve"> ADDIN EN.REFLIST </w:instrText>
      </w:r>
      <w:r w:rsidRPr="00432671">
        <w:rPr>
          <w:rFonts w:ascii="Times New Roman" w:hAnsi="Times New Roman" w:cs="Times New Roman"/>
          <w:lang w:val="en-GB"/>
        </w:rPr>
        <w:fldChar w:fldCharType="separate"/>
      </w:r>
      <w:r w:rsidRPr="00432671">
        <w:rPr>
          <w:rFonts w:ascii="Times New Roman" w:hAnsi="Times New Roman" w:cs="Times New Roman"/>
          <w:lang w:val="en-GB"/>
        </w:rPr>
        <w:fldChar w:fldCharType="end"/>
      </w:r>
    </w:p>
    <w:sectPr w:rsidR="0084360D" w:rsidRPr="009241AF" w:rsidSect="004852C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685978"/>
    <w:multiLevelType w:val="hybridMultilevel"/>
    <w:tmpl w:val="36ACD9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E03C1"/>
    <w:multiLevelType w:val="hybridMultilevel"/>
    <w:tmpl w:val="55E0C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D5832"/>
    <w:multiLevelType w:val="hybridMultilevel"/>
    <w:tmpl w:val="C880940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Accolad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perPhase2.enl&lt;/item&gt;&lt;/Libraries&gt;&lt;/ENLibraries&gt;"/>
  </w:docVars>
  <w:rsids>
    <w:rsidRoot w:val="006071CB"/>
    <w:rsid w:val="00011A91"/>
    <w:rsid w:val="00026288"/>
    <w:rsid w:val="000444B3"/>
    <w:rsid w:val="00097617"/>
    <w:rsid w:val="000B0EFB"/>
    <w:rsid w:val="000D1A1F"/>
    <w:rsid w:val="000F4510"/>
    <w:rsid w:val="0010757F"/>
    <w:rsid w:val="001D04EE"/>
    <w:rsid w:val="002317F4"/>
    <w:rsid w:val="00246F2E"/>
    <w:rsid w:val="00252CDB"/>
    <w:rsid w:val="002775A9"/>
    <w:rsid w:val="00287022"/>
    <w:rsid w:val="00296D44"/>
    <w:rsid w:val="002E08ED"/>
    <w:rsid w:val="00385A45"/>
    <w:rsid w:val="003B2C7D"/>
    <w:rsid w:val="003E7CB1"/>
    <w:rsid w:val="004013D4"/>
    <w:rsid w:val="00431E6E"/>
    <w:rsid w:val="00432671"/>
    <w:rsid w:val="004852CA"/>
    <w:rsid w:val="004A33F2"/>
    <w:rsid w:val="004A48F3"/>
    <w:rsid w:val="00522079"/>
    <w:rsid w:val="00581DAF"/>
    <w:rsid w:val="005836E2"/>
    <w:rsid w:val="00594C5D"/>
    <w:rsid w:val="005A0313"/>
    <w:rsid w:val="005A5ED9"/>
    <w:rsid w:val="005B1550"/>
    <w:rsid w:val="005C039D"/>
    <w:rsid w:val="005E6704"/>
    <w:rsid w:val="006071CB"/>
    <w:rsid w:val="00632EEF"/>
    <w:rsid w:val="006427D3"/>
    <w:rsid w:val="00652599"/>
    <w:rsid w:val="00677C89"/>
    <w:rsid w:val="00754224"/>
    <w:rsid w:val="007826B7"/>
    <w:rsid w:val="007B3EE0"/>
    <w:rsid w:val="007B5617"/>
    <w:rsid w:val="00821EA6"/>
    <w:rsid w:val="0084360D"/>
    <w:rsid w:val="00843961"/>
    <w:rsid w:val="0089647A"/>
    <w:rsid w:val="00897161"/>
    <w:rsid w:val="008E6B99"/>
    <w:rsid w:val="009241AF"/>
    <w:rsid w:val="0096297C"/>
    <w:rsid w:val="00990FD3"/>
    <w:rsid w:val="009C627C"/>
    <w:rsid w:val="00A4743F"/>
    <w:rsid w:val="00A71057"/>
    <w:rsid w:val="00A73EC5"/>
    <w:rsid w:val="00AB6197"/>
    <w:rsid w:val="00AD0405"/>
    <w:rsid w:val="00AE603D"/>
    <w:rsid w:val="00AF323A"/>
    <w:rsid w:val="00AF4C07"/>
    <w:rsid w:val="00B01B85"/>
    <w:rsid w:val="00B87879"/>
    <w:rsid w:val="00BA3DD3"/>
    <w:rsid w:val="00BA7052"/>
    <w:rsid w:val="00BA78E7"/>
    <w:rsid w:val="00C07D69"/>
    <w:rsid w:val="00C10EFE"/>
    <w:rsid w:val="00C534AE"/>
    <w:rsid w:val="00C85ADF"/>
    <w:rsid w:val="00D35810"/>
    <w:rsid w:val="00D54B55"/>
    <w:rsid w:val="00D56DD7"/>
    <w:rsid w:val="00DA12E6"/>
    <w:rsid w:val="00DA75B3"/>
    <w:rsid w:val="00DB66D1"/>
    <w:rsid w:val="00DC59FA"/>
    <w:rsid w:val="00E66B4E"/>
    <w:rsid w:val="00E9671C"/>
    <w:rsid w:val="00F36B1D"/>
    <w:rsid w:val="00F53AE3"/>
    <w:rsid w:val="00F60371"/>
    <w:rsid w:val="00F74517"/>
    <w:rsid w:val="00F83475"/>
    <w:rsid w:val="00FB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5370AA-E203-4F44-9EBD-1FEBAAAA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71CB"/>
    <w:pPr>
      <w:ind w:left="720"/>
      <w:contextualSpacing/>
    </w:pPr>
  </w:style>
  <w:style w:type="table" w:styleId="Grilledutableau">
    <w:name w:val="Table Grid"/>
    <w:basedOn w:val="TableauNormal"/>
    <w:uiPriority w:val="39"/>
    <w:rsid w:val="00632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27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FSS ULAVAL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Bernard Uwizeye</dc:creator>
  <cp:keywords/>
  <dc:description/>
  <cp:lastModifiedBy>Claude Bernard Uwizeye</cp:lastModifiedBy>
  <cp:revision>186</cp:revision>
  <dcterms:created xsi:type="dcterms:W3CDTF">2021-05-03T14:18:00Z</dcterms:created>
  <dcterms:modified xsi:type="dcterms:W3CDTF">2022-06-07T02:34:00Z</dcterms:modified>
</cp:coreProperties>
</file>